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49DE23" w14:textId="77777777" w:rsidR="000E571A" w:rsidRDefault="000E571A" w:rsidP="000E571A">
      <w:pPr>
        <w:spacing w:line="480" w:lineRule="auto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S1 Appendix: List of CMIP5 models used to calculate multi-model ensemble means</w:t>
      </w:r>
    </w:p>
    <w:p w14:paraId="6CDBB0FD" w14:textId="77777777" w:rsidR="000E571A" w:rsidRPr="005F7378" w:rsidRDefault="000E571A" w:rsidP="000E571A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t>CanESM2, CNRM-CM5, GFDL-CM3, GFDL-ESM2G, GFDL-ESM2M, GISS-E2-H, GISS-E2-R, HadGEM2-AO, MIROC-ESM-CHEM, MIROC5, MPI-ESM-LR, MPI-ESM-MR, NorESM1-M, NorESM1-ME</w:t>
      </w:r>
    </w:p>
    <w:p w14:paraId="10B426BC" w14:textId="77777777" w:rsidR="00172F1C" w:rsidRDefault="00A41C8D">
      <w:bookmarkStart w:id="0" w:name="_GoBack"/>
      <w:bookmarkEnd w:id="0"/>
    </w:p>
    <w:sectPr w:rsidR="00172F1C" w:rsidSect="00674BB2">
      <w:pgSz w:w="12240" w:h="15840"/>
      <w:pgMar w:top="1728" w:right="1440" w:bottom="1728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71A"/>
    <w:rsid w:val="000D2C41"/>
    <w:rsid w:val="000E571A"/>
    <w:rsid w:val="002478D0"/>
    <w:rsid w:val="002F4EB7"/>
    <w:rsid w:val="003C2D50"/>
    <w:rsid w:val="00484917"/>
    <w:rsid w:val="004F50BA"/>
    <w:rsid w:val="005F326B"/>
    <w:rsid w:val="00674BB2"/>
    <w:rsid w:val="006D67DC"/>
    <w:rsid w:val="009274B3"/>
    <w:rsid w:val="00A41C8D"/>
    <w:rsid w:val="00A4593D"/>
    <w:rsid w:val="00C5221F"/>
    <w:rsid w:val="00F17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025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571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2</Characters>
  <Application>Microsoft Macintosh Word</Application>
  <DocSecurity>0</DocSecurity>
  <Lines>1</Lines>
  <Paragraphs>1</Paragraphs>
  <ScaleCrop>false</ScaleCrop>
  <LinksUpToDate>false</LinksUpToDate>
  <CharactersWithSpaces>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3-27T07:05:00Z</dcterms:created>
  <dcterms:modified xsi:type="dcterms:W3CDTF">2017-03-27T07:05:00Z</dcterms:modified>
</cp:coreProperties>
</file>